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60F6B" w14:textId="77777777" w:rsidR="00FA25A9" w:rsidRPr="00827083" w:rsidRDefault="00FA25A9" w:rsidP="002334C7">
      <w:pPr>
        <w:jc w:val="both"/>
        <w:rPr>
          <w:b/>
          <w:bCs/>
          <w:szCs w:val="24"/>
        </w:rPr>
      </w:pPr>
      <w:r w:rsidRPr="00827083">
        <w:rPr>
          <w:b/>
          <w:bCs/>
          <w:szCs w:val="24"/>
        </w:rPr>
        <w:t>Supplementary table 2: Characteristics of victims who succumbed to suicide-homicides and homicides</w:t>
      </w:r>
    </w:p>
    <w:tbl>
      <w:tblPr>
        <w:tblW w:w="462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574"/>
        <w:gridCol w:w="2457"/>
        <w:gridCol w:w="1770"/>
        <w:gridCol w:w="2653"/>
        <w:gridCol w:w="3343"/>
      </w:tblGrid>
      <w:tr w:rsidR="00761E3A" w:rsidRPr="00827083" w14:paraId="1E15FBBB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</w:tcPr>
          <w:p w14:paraId="5CBA485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Victim’s corresponding cases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1774FC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Sex (Age)</w:t>
            </w:r>
          </w:p>
        </w:tc>
        <w:tc>
          <w:tcPr>
            <w:tcW w:w="940" w:type="pct"/>
            <w:shd w:val="clear" w:color="auto" w:fill="auto"/>
            <w:noWrap/>
            <w:vAlign w:val="bottom"/>
          </w:tcPr>
          <w:p w14:paraId="093D963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Occupation of victim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1AB9542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Official category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52DDA27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Relationship of victim with security officer</w:t>
            </w:r>
          </w:p>
        </w:tc>
        <w:tc>
          <w:tcPr>
            <w:tcW w:w="1279" w:type="pct"/>
            <w:shd w:val="clear" w:color="auto" w:fill="auto"/>
            <w:noWrap/>
            <w:vAlign w:val="bottom"/>
          </w:tcPr>
          <w:p w14:paraId="1BAEDB0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Place of death</w:t>
            </w:r>
          </w:p>
        </w:tc>
      </w:tr>
      <w:tr w:rsidR="00761E3A" w:rsidRPr="00827083" w14:paraId="0CB62F93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</w:tcPr>
          <w:p w14:paraId="4C66FA6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1</w:t>
            </w:r>
            <w:r w:rsidRPr="00827083">
              <w:rPr>
                <w:noProof/>
                <w:szCs w:val="24"/>
              </w:rPr>
              <w:drawing>
                <wp:inline distT="0" distB="0" distL="0" distR="0" wp14:anchorId="42342DB1" wp14:editId="66C9C01B">
                  <wp:extent cx="115461" cy="108301"/>
                  <wp:effectExtent l="38100" t="38100" r="0" b="25400"/>
                  <wp:docPr id="969784770" name="Picture 969784770" descr="🇮🇳 Flag: India Emoji - IN Flag Emoji - Indian Flag Emoj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🇮🇳 Flag: India Emoji - IN Flag Emoji - Indian Flag Emoj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9565233" flipV="1">
                            <a:off x="0" y="0"/>
                            <a:ext cx="124034" cy="116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25A0B6C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</w:tcPr>
          <w:p w14:paraId="2190D21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oney lender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4BD7FE5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384433F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</w:tcPr>
          <w:p w14:paraId="2B8AF3C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17289BE6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44BC29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2 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64DBBFB9" wp14:editId="5D56F5F8">
                  <wp:extent cx="126853" cy="126853"/>
                  <wp:effectExtent l="0" t="0" r="6985" b="6985"/>
                  <wp:docPr id="850002997" name="Picture 8500029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973F5F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0AEDA0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UPDF officer (Lance Corporal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EEFBA6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DCDE1A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1E57536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28AF0050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BF1807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6C271C28" wp14:editId="33702E68">
                  <wp:extent cx="126853" cy="126853"/>
                  <wp:effectExtent l="0" t="0" r="6985" b="6985"/>
                  <wp:docPr id="1743658239" name="Picture 1743658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ADA8B7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D24D7C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Security guard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975CF3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79A80F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orkmat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D52485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03212E5B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CABBF7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1B119A1" wp14:editId="32312B20">
                  <wp:extent cx="126853" cy="126853"/>
                  <wp:effectExtent l="0" t="0" r="6985" b="6985"/>
                  <wp:docPr id="491479100" name="Picture 491479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3DC761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68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BAA5B7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UPDF officer &amp; Former cabinet minister 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183D6A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9CE5FD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inister’s bodyguard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D409F0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624F72FD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AFBFAA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7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23504B5C" wp14:editId="5A67CF01">
                  <wp:extent cx="126853" cy="126853"/>
                  <wp:effectExtent l="0" t="0" r="6985" b="6985"/>
                  <wp:docPr id="1933519414" name="Picture 1933519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FCAB45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E75C49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Security guard 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7031A1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D0D94C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orkmat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6D11E37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4B4B8506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CFB476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8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B7D373F" wp14:editId="6DBD5C94">
                  <wp:extent cx="126853" cy="126853"/>
                  <wp:effectExtent l="0" t="0" r="6985" b="6985"/>
                  <wp:docPr id="1402875921" name="Picture 14028759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EEE043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C23AF3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00645C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BAF808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26E21BA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In community</w:t>
            </w:r>
          </w:p>
        </w:tc>
      </w:tr>
      <w:tr w:rsidR="00761E3A" w:rsidRPr="00827083" w14:paraId="3596B1AC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B3B093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10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14957ACD" wp14:editId="4594C6A4">
                  <wp:extent cx="126853" cy="126853"/>
                  <wp:effectExtent l="0" t="0" r="6985" b="6985"/>
                  <wp:docPr id="1235279902" name="Picture 12352799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2DDCBF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1E5962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FBEE39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92EB86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Fiancé 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3065345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0AD01CC0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12ADDD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12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79555F2" wp14:editId="370F12FC">
                  <wp:extent cx="109154" cy="74094"/>
                  <wp:effectExtent l="19050" t="19050" r="24765" b="21590"/>
                  <wp:docPr id="239285329" name="Picture 239285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48C559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6BC8AB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A23BC1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7F4B8F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Girlfriend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268D56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1F6E7736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CEBB20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12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85820F1" wp14:editId="47F49DC2">
                  <wp:extent cx="109154" cy="74094"/>
                  <wp:effectExtent l="19050" t="19050" r="24765" b="21590"/>
                  <wp:docPr id="1533816483" name="Picture 1533816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91A149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895F12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B51336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52D757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ife to perpetrator’s friend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4BFF626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their home</w:t>
            </w:r>
          </w:p>
        </w:tc>
      </w:tr>
      <w:tr w:rsidR="00761E3A" w:rsidRPr="00827083" w14:paraId="117EFC14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BE0272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13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0E54FE03" wp14:editId="6DA16718">
                  <wp:extent cx="126853" cy="126853"/>
                  <wp:effectExtent l="0" t="0" r="6985" b="6985"/>
                  <wp:docPr id="426679606" name="Picture 4266796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14A3F5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86D779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A91235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D065BE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3800CB2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Entertainment place</w:t>
            </w:r>
          </w:p>
        </w:tc>
      </w:tr>
      <w:tr w:rsidR="00761E3A" w:rsidRPr="00827083" w14:paraId="52D4C1D9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F993B5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15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63FCF1C9" wp14:editId="79D4A5C6">
                  <wp:extent cx="126853" cy="126853"/>
                  <wp:effectExtent l="0" t="0" r="6985" b="6985"/>
                  <wp:docPr id="148499620" name="Picture 1484996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487768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1BDA78F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UPDF offic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75FCC3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1291E3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orkmat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4178D01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Entertainment place</w:t>
            </w:r>
          </w:p>
        </w:tc>
      </w:tr>
      <w:tr w:rsidR="00761E3A" w:rsidRPr="00827083" w14:paraId="4FF204D2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71D8F7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16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6DE8A380" wp14:editId="10D54809">
                  <wp:extent cx="109154" cy="74094"/>
                  <wp:effectExtent l="19050" t="19050" r="24765" b="21590"/>
                  <wp:docPr id="655817617" name="Picture 6558176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415250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A39D60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Boda-boda rid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7D5BB7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D86938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3ED6C28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In community</w:t>
            </w:r>
          </w:p>
        </w:tc>
      </w:tr>
      <w:tr w:rsidR="00761E3A" w:rsidRPr="00827083" w14:paraId="1FD27951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2AFBA3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18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61392F59" wp14:editId="69DA5E5E">
                  <wp:extent cx="126853" cy="126853"/>
                  <wp:effectExtent l="0" t="0" r="6985" b="6985"/>
                  <wp:docPr id="879412953" name="Picture 8794129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A87A63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38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100B52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Boda-boda rider 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333122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94C52B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300DE33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In community</w:t>
            </w:r>
          </w:p>
        </w:tc>
      </w:tr>
      <w:tr w:rsidR="00761E3A" w:rsidRPr="00827083" w14:paraId="54B5D5B3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84E51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19</w:t>
            </w:r>
            <w:r w:rsidRPr="00827083">
              <w:rPr>
                <w:noProof/>
                <w:szCs w:val="24"/>
              </w:rPr>
              <w:drawing>
                <wp:inline distT="0" distB="0" distL="0" distR="0" wp14:anchorId="796331B5" wp14:editId="6D76ECBB">
                  <wp:extent cx="115461" cy="108301"/>
                  <wp:effectExtent l="38100" t="38100" r="0" b="25400"/>
                  <wp:docPr id="1557664093" name="Picture 1557664093" descr="🇮🇳 Flag: India Emoji - IN Flag Emoji - Indian Flag Emoj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🇮🇳 Flag: India Emoji - IN Flag Emoji - Indian Flag Emoj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9565233" flipV="1">
                            <a:off x="0" y="0"/>
                            <a:ext cx="124034" cy="116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D55032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1662B8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Business man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79FF33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E43634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6A442E6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03CDB5BF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ED4268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20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0664A511" wp14:editId="5E1D3CA3">
                  <wp:extent cx="109154" cy="74094"/>
                  <wp:effectExtent l="19050" t="19050" r="24765" b="21590"/>
                  <wp:docPr id="874180722" name="Picture 8741807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BD684C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FB06C3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E3403A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C7CBB5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Girlfriend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382BCFB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2DD146AC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5C20E5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22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22AC33A6" wp14:editId="43463980">
                  <wp:extent cx="126853" cy="126853"/>
                  <wp:effectExtent l="0" t="0" r="6985" b="6985"/>
                  <wp:docPr id="1261975001" name="Picture 12619750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0AC208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47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668B27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Police officer (corporal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99417E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1663B4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orkmat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69FD19B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Entertainment place</w:t>
            </w:r>
          </w:p>
        </w:tc>
      </w:tr>
      <w:tr w:rsidR="00761E3A" w:rsidRPr="00827083" w14:paraId="2A8D888C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090F43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23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818C74D" wp14:editId="69A2D313">
                  <wp:extent cx="109154" cy="74094"/>
                  <wp:effectExtent l="19050" t="19050" r="24765" b="21590"/>
                  <wp:docPr id="911313900" name="Picture 9113139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3F704D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30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1681211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Bar maid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2DF54A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CBFA10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Girlfriend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5E92387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71854ABE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2BC2FB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26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268874B8" wp14:editId="5BF27123">
                  <wp:extent cx="126853" cy="126853"/>
                  <wp:effectExtent l="0" t="0" r="6985" b="6985"/>
                  <wp:docPr id="915473973" name="Picture 9154739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880271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28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767CD5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Security guard 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43D100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59C56F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orkmat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39C2640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72C7D7D4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1915D2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27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EEB31B0" wp14:editId="1FDE354F">
                  <wp:extent cx="126853" cy="126853"/>
                  <wp:effectExtent l="0" t="0" r="6985" b="6985"/>
                  <wp:docPr id="480505370" name="Picture 480505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0B04E7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24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6BEA07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Prison wardress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A1DE2E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7964ED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if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4C5BA4A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69538622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AFDF5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28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2AAFE1A8" wp14:editId="3870A839">
                  <wp:extent cx="126853" cy="126853"/>
                  <wp:effectExtent l="0" t="0" r="6985" b="6985"/>
                  <wp:docPr id="1211243100" name="Picture 1211243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11717A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29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DF2DA1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UPDF offic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8A5E40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F29861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orkmat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1709AD8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0498C270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44DC1F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29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4F26367" wp14:editId="71DC584E">
                  <wp:extent cx="126853" cy="126853"/>
                  <wp:effectExtent l="0" t="0" r="6985" b="6985"/>
                  <wp:docPr id="176890523" name="Picture 1768905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617AF2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M 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5A70D0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UPDF officer (Major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4ABF00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323391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Officer-in-charge 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79531D5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4A977FE7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367FF9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0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2D34AC23" wp14:editId="58BC81AC">
                  <wp:extent cx="126853" cy="126853"/>
                  <wp:effectExtent l="0" t="0" r="6985" b="6985"/>
                  <wp:docPr id="1405936639" name="Picture 14059366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7C5AAA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25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52FF41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arm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BB3540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9AC0D6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188BE9D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In community</w:t>
            </w:r>
          </w:p>
        </w:tc>
      </w:tr>
      <w:tr w:rsidR="00761E3A" w:rsidRPr="00827083" w14:paraId="17FB8106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11298B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0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2C77DD9" wp14:editId="4A33C9EB">
                  <wp:extent cx="126853" cy="126853"/>
                  <wp:effectExtent l="0" t="0" r="6985" b="6985"/>
                  <wp:docPr id="441394530" name="Picture 4413945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17A39A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45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9021E2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Security guard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14B5BE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311FE1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444EA42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2641B2BC" w14:textId="77777777" w:rsidTr="00244555">
        <w:trPr>
          <w:trHeight w:val="341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91806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0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3FD61F47" wp14:editId="147AB7A5">
                  <wp:extent cx="126853" cy="126853"/>
                  <wp:effectExtent l="0" t="0" r="6985" b="6985"/>
                  <wp:docPr id="1859504405" name="Picture 1859504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6F78BE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19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1BE849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asual labor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4F0873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A8123D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7748285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In community</w:t>
            </w:r>
          </w:p>
        </w:tc>
      </w:tr>
      <w:tr w:rsidR="00761E3A" w:rsidRPr="00827083" w14:paraId="0FEC6C08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172914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2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42E3E80B" wp14:editId="3C49C331">
                  <wp:extent cx="109154" cy="74094"/>
                  <wp:effectExtent l="19050" t="19050" r="24765" b="21590"/>
                  <wp:docPr id="1973869997" name="Picture 19738699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33BB5A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25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4B5446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Police offic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90DF0B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6D9943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Girlfriend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44190BF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68A46C08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BF920F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4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4D1F66E" wp14:editId="35E7CCAD">
                  <wp:extent cx="109154" cy="74094"/>
                  <wp:effectExtent l="19050" t="19050" r="24765" b="21590"/>
                  <wp:docPr id="1167468393" name="Picture 1167468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F723DB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27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CB709F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506638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31253CB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if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7C97DA7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use</w:t>
            </w:r>
          </w:p>
        </w:tc>
      </w:tr>
      <w:tr w:rsidR="00761E3A" w:rsidRPr="00827083" w14:paraId="395AD826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6D14B4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5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18A3E649" wp14:editId="62C64566">
                  <wp:extent cx="109154" cy="74094"/>
                  <wp:effectExtent l="19050" t="19050" r="24765" b="21590"/>
                  <wp:docPr id="576225992" name="Picture 5762259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64254A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F 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9B6BE1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2A8863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2632262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6CEF74A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2F2E86B0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D230D8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5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6B6153D0" wp14:editId="0FD932C6">
                  <wp:extent cx="109154" cy="74094"/>
                  <wp:effectExtent l="19050" t="19050" r="24765" b="21590"/>
                  <wp:docPr id="1731653424" name="Picture 1731653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4CB118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M 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D6CD42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Boda-boda rid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313506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7006BC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46330AB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 community </w:t>
            </w:r>
          </w:p>
        </w:tc>
      </w:tr>
      <w:tr w:rsidR="00761E3A" w:rsidRPr="00827083" w14:paraId="70B16353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F1EBF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5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1A7D921A" wp14:editId="5E5A9D73">
                  <wp:extent cx="109154" cy="74094"/>
                  <wp:effectExtent l="19050" t="19050" r="24765" b="21590"/>
                  <wp:docPr id="1228729908" name="Picture 12287299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9F687B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1C19CF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BB0C5D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7A2B5D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78264EF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761E3A" w:rsidRPr="00827083" w14:paraId="1105DFB5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03C6D7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5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55732D9" wp14:editId="0D468228">
                  <wp:extent cx="109154" cy="74094"/>
                  <wp:effectExtent l="19050" t="19050" r="24765" b="21590"/>
                  <wp:docPr id="1555220489" name="Picture 15552204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941953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405AD3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8D372E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2EB997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636ABDF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In community</w:t>
            </w:r>
          </w:p>
        </w:tc>
      </w:tr>
      <w:tr w:rsidR="00761E3A" w:rsidRPr="00827083" w14:paraId="77EF49D5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963E0B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5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64FBEB68" wp14:editId="2F82DB6F">
                  <wp:extent cx="109154" cy="74094"/>
                  <wp:effectExtent l="19050" t="19050" r="24765" b="21590"/>
                  <wp:docPr id="990931231" name="Picture 990931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7B0D4F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5E838E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Boda-boda rid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8DB5F3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2E0996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1D699E6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In community</w:t>
            </w:r>
          </w:p>
        </w:tc>
      </w:tr>
      <w:tr w:rsidR="00761E3A" w:rsidRPr="00827083" w14:paraId="3752B317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1F05DD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6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4A290552" wp14:editId="22BDE605">
                  <wp:extent cx="109154" cy="74094"/>
                  <wp:effectExtent l="19050" t="19050" r="24765" b="21590"/>
                  <wp:docPr id="1270903635" name="Picture 12709036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D4D363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6256A1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Police officer (Sergeant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462EDB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246294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-in-charg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58AB1BB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0D91F3BC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AAD5D0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8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6A2E0F60" wp14:editId="0410D39C">
                  <wp:extent cx="126853" cy="126853"/>
                  <wp:effectExtent l="0" t="0" r="6985" b="6985"/>
                  <wp:docPr id="1086216840" name="Picture 10862168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7D605E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18ACF8E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ED4D60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622F7C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Fiancé 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6873F3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48A5812E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402E5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39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1492B335" wp14:editId="5AF1C02F">
                  <wp:extent cx="126853" cy="126853"/>
                  <wp:effectExtent l="0" t="0" r="6985" b="6985"/>
                  <wp:docPr id="1234878687" name="Picture 1234878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03E9E8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D54F34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F0651F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082989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Colleague’s wife 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1D25A7D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4A2070DD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059AEE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lastRenderedPageBreak/>
              <w:t>40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0766B34E" wp14:editId="09F95DDA">
                  <wp:extent cx="109154" cy="74094"/>
                  <wp:effectExtent l="19050" t="19050" r="24765" b="21590"/>
                  <wp:docPr id="1306187967" name="Picture 13061879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B96E08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29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6307F5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D9341A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54B150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Girlfriend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4C71F06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ther</w:t>
            </w:r>
            <w:r w:rsidRPr="00827083">
              <w:rPr>
                <w:rFonts w:eastAsia="Times New Roman" w:cs="Arial"/>
                <w:b/>
                <w:bCs/>
                <w:kern w:val="0"/>
                <w:szCs w:val="24"/>
                <w14:ligatures w14:val="none"/>
              </w:rPr>
              <w:t>*</w:t>
            </w: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 </w:t>
            </w:r>
          </w:p>
        </w:tc>
      </w:tr>
      <w:tr w:rsidR="00761E3A" w:rsidRPr="00827083" w14:paraId="5029D66F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996B92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1</w:t>
            </w:r>
            <w:r w:rsidRPr="00827083">
              <w:rPr>
                <w:noProof/>
                <w:szCs w:val="24"/>
              </w:rPr>
              <w:drawing>
                <wp:inline distT="0" distB="0" distL="0" distR="0" wp14:anchorId="3E92359C" wp14:editId="0A1F6B1B">
                  <wp:extent cx="134879" cy="90099"/>
                  <wp:effectExtent l="19050" t="38100" r="17780" b="24765"/>
                  <wp:docPr id="191633445" name="Picture 191633445" descr="The Democratic Republic of the Congo flag emoji - Country flag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The Democratic Republic of the Congo flag emoji - Country flag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20259957">
                            <a:off x="0" y="0"/>
                            <a:ext cx="139663" cy="93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64927F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33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F8E132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882A24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697699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Girlfriend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9BA6E6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761E3A" w:rsidRPr="00827083" w14:paraId="04846B24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0142D9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2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25C9E95" wp14:editId="663CA7AC">
                  <wp:extent cx="109154" cy="74094"/>
                  <wp:effectExtent l="19050" t="19050" r="24765" b="21590"/>
                  <wp:docPr id="562281954" name="Picture 5622819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12544A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M 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1DC7BC5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Police officer (constable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2924C1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17E2EC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Lover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30D55E0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1D2D36F8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70EF39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2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3FF960E7" wp14:editId="5D075B94">
                  <wp:extent cx="109154" cy="74094"/>
                  <wp:effectExtent l="19050" t="19050" r="24765" b="21590"/>
                  <wp:docPr id="1190603527" name="Picture 11906035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3A37B1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32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1B6D52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Businessman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E1C66A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299F52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Lover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175E714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Entertainment place</w:t>
            </w:r>
          </w:p>
        </w:tc>
      </w:tr>
      <w:tr w:rsidR="00761E3A" w:rsidRPr="00827083" w14:paraId="213525D6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AA2911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3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E51188D" wp14:editId="0827C69F">
                  <wp:extent cx="109154" cy="74094"/>
                  <wp:effectExtent l="19050" t="19050" r="24765" b="21590"/>
                  <wp:docPr id="2039902348" name="Picture 2039902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9A45C9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181132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Traffic offic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FC79FA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84461C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if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2268955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1AD1DE38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EF93B5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4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8FB7CBA" wp14:editId="62ECE9E6">
                  <wp:extent cx="126853" cy="126853"/>
                  <wp:effectExtent l="0" t="0" r="6985" b="6985"/>
                  <wp:docPr id="1194727520" name="Picture 1194727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A654B3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43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B03976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3D4587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4534F8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B1E0C7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Entertainment place</w:t>
            </w:r>
          </w:p>
        </w:tc>
      </w:tr>
      <w:tr w:rsidR="00761E3A" w:rsidRPr="00827083" w14:paraId="2490B603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046D6C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5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35D5FFFC" wp14:editId="6DCA41CF">
                  <wp:extent cx="126853" cy="126853"/>
                  <wp:effectExtent l="0" t="0" r="6985" b="6985"/>
                  <wp:docPr id="1525304279" name="Picture 1525304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8AA27E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2C95E5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Journalist 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235629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514D24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4AD33B2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In community</w:t>
            </w:r>
          </w:p>
        </w:tc>
      </w:tr>
      <w:tr w:rsidR="00761E3A" w:rsidRPr="00827083" w14:paraId="4296EA61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</w:tcPr>
          <w:p w14:paraId="5EA3541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7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034B852F" wp14:editId="03410D9B">
                  <wp:extent cx="126853" cy="126853"/>
                  <wp:effectExtent l="0" t="0" r="6985" b="6985"/>
                  <wp:docPr id="833063314" name="Picture 833063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3ADD459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</w:tcPr>
          <w:p w14:paraId="55C30F1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Police officer (constable)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3726B46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62E3C57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orkmate</w:t>
            </w:r>
          </w:p>
        </w:tc>
        <w:tc>
          <w:tcPr>
            <w:tcW w:w="1279" w:type="pct"/>
            <w:shd w:val="clear" w:color="auto" w:fill="auto"/>
            <w:noWrap/>
            <w:vAlign w:val="bottom"/>
          </w:tcPr>
          <w:p w14:paraId="571B04E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761E3A" w:rsidRPr="00827083" w14:paraId="79D21B75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2AA5F6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7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1B3A942" wp14:editId="1471316D">
                  <wp:extent cx="126853" cy="126853"/>
                  <wp:effectExtent l="0" t="0" r="6985" b="6985"/>
                  <wp:docPr id="1381895017" name="Picture 1381895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D1A0BC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B423DE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LDU personnel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74D059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0DBEFF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Subordinate</w:t>
            </w:r>
          </w:p>
        </w:tc>
        <w:tc>
          <w:tcPr>
            <w:tcW w:w="1279" w:type="pct"/>
            <w:shd w:val="clear" w:color="auto" w:fill="auto"/>
            <w:vAlign w:val="bottom"/>
          </w:tcPr>
          <w:p w14:paraId="30925BA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761E3A" w:rsidRPr="00827083" w14:paraId="3BDD54C3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C744DE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7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581D686" wp14:editId="710FA7CC">
                  <wp:extent cx="126853" cy="126853"/>
                  <wp:effectExtent l="0" t="0" r="6985" b="6985"/>
                  <wp:docPr id="1068740680" name="Picture 1068740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4DCFD5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CF0DB5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LDU personnel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F1A4F9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F6B872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Subordinate</w:t>
            </w:r>
          </w:p>
        </w:tc>
        <w:tc>
          <w:tcPr>
            <w:tcW w:w="1279" w:type="pct"/>
            <w:shd w:val="clear" w:color="auto" w:fill="auto"/>
            <w:vAlign w:val="bottom"/>
          </w:tcPr>
          <w:p w14:paraId="5B2BD6D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761E3A" w:rsidRPr="00827083" w14:paraId="68A36CAC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5099D3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7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00A52424" wp14:editId="5A682343">
                  <wp:extent cx="126853" cy="126853"/>
                  <wp:effectExtent l="0" t="0" r="6985" b="6985"/>
                  <wp:docPr id="1925166421" name="Picture 1925166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CE077A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A5A4DF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56E5EA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63185D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34E8F8F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024C4607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08CFFF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8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681DA54B" wp14:editId="545B1F63">
                  <wp:extent cx="126853" cy="126853"/>
                  <wp:effectExtent l="0" t="0" r="6985" b="6985"/>
                  <wp:docPr id="837715623" name="Picture 837715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C45704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EF0B50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arm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35C81B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EEA071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231F495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62110917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327245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49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46CFFD72" wp14:editId="343AC825">
                  <wp:extent cx="109154" cy="74094"/>
                  <wp:effectExtent l="19050" t="19050" r="24765" b="21590"/>
                  <wp:docPr id="1270120579" name="Picture 1270120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FAA782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28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9D11AE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60217D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959599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if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53CFB2F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761E3A" w:rsidRPr="00827083" w14:paraId="09DFE3EE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296980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0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4E1D0317" wp14:editId="4A0C666B">
                  <wp:extent cx="126853" cy="126853"/>
                  <wp:effectExtent l="0" t="0" r="6985" b="6985"/>
                  <wp:docPr id="1018917213" name="Picture 1018917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652911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22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8941B2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4E3A40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C18851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33B6E0E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44F34A1B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D37D04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0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8C1E146" wp14:editId="20EC226F">
                  <wp:extent cx="126853" cy="126853"/>
                  <wp:effectExtent l="0" t="0" r="6985" b="6985"/>
                  <wp:docPr id="1449337781" name="Picture 14493377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13E94E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26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8E2481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BF477B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CA18DC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1CC822F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At home </w:t>
            </w:r>
          </w:p>
        </w:tc>
      </w:tr>
      <w:tr w:rsidR="00761E3A" w:rsidRPr="00827083" w14:paraId="3C4FC0A2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46ED3D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0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1DF1B44C" wp14:editId="5C9E9562">
                  <wp:extent cx="126853" cy="126853"/>
                  <wp:effectExtent l="0" t="0" r="6985" b="6985"/>
                  <wp:docPr id="2006734596" name="Picture 20067345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AC287E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50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3E4486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7B9E2E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142385F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4794B7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0F478756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A9DE27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1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4AD5BF45" wp14:editId="05179EC6">
                  <wp:extent cx="126853" cy="126853"/>
                  <wp:effectExtent l="0" t="0" r="6985" b="6985"/>
                  <wp:docPr id="1892083706" name="Picture 18920837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606B4D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A55923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Police officer (corporal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FD76C0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657070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orkmat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13B4846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work</w:t>
            </w:r>
          </w:p>
        </w:tc>
      </w:tr>
      <w:tr w:rsidR="00761E3A" w:rsidRPr="00827083" w14:paraId="30188087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</w:tcPr>
          <w:p w14:paraId="461F98A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1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7632CA33" wp14:editId="1583F02E">
                  <wp:extent cx="126853" cy="126853"/>
                  <wp:effectExtent l="0" t="0" r="6985" b="6985"/>
                  <wp:docPr id="1424395531" name="Picture 1424395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4530112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</w:tcPr>
          <w:p w14:paraId="600F519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LDU personnel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46B93BA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4B32924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</w:tcPr>
          <w:p w14:paraId="6E222CA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</w:tr>
      <w:tr w:rsidR="00761E3A" w:rsidRPr="00827083" w14:paraId="10FB02BF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7077DC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2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01A1CCB0" wp14:editId="3736235A">
                  <wp:extent cx="126853" cy="126853"/>
                  <wp:effectExtent l="0" t="0" r="6985" b="6985"/>
                  <wp:docPr id="1174645873" name="Picture 11746458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5721B9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 (52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599E5F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C193590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E28AB8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Neighbour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594A430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29B1ABE7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8A515A2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2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32F6FC01" wp14:editId="482E7C2B">
                  <wp:extent cx="126853" cy="126853"/>
                  <wp:effectExtent l="0" t="0" r="6985" b="6985"/>
                  <wp:docPr id="1308254687" name="Picture 1308254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03B9CD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20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9FC349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High school student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B7ACBA3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0E3284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Neighbor’s son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58DBDA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3A56EEFA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01C768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2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3A5E543D" wp14:editId="4FD28119">
                  <wp:extent cx="126853" cy="126853"/>
                  <wp:effectExtent l="0" t="0" r="6985" b="6985"/>
                  <wp:docPr id="599734773" name="Picture 5997347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EFC59C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18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20C483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C3B064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Civilian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F6C9049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Neighbor’s son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22E806B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At home</w:t>
            </w:r>
          </w:p>
        </w:tc>
      </w:tr>
      <w:tr w:rsidR="00761E3A" w:rsidRPr="00827083" w14:paraId="559AC5AF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41ACBC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3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9AF8D39" wp14:editId="3EC9A830">
                  <wp:extent cx="109154" cy="74094"/>
                  <wp:effectExtent l="19050" t="19050" r="24765" b="21590"/>
                  <wp:docPr id="15330601" name="Picture 153306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3078A4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3506D2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F7772B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Civilian 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477C9C4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72843965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At police post</w:t>
            </w:r>
          </w:p>
        </w:tc>
      </w:tr>
      <w:tr w:rsidR="00761E3A" w:rsidRPr="00827083" w14:paraId="07E549D4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D9EBD4A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5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946032A" wp14:editId="6DF45844">
                  <wp:extent cx="109154" cy="74094"/>
                  <wp:effectExtent l="19050" t="19050" r="24765" b="21590"/>
                  <wp:docPr id="171510366" name="Picture 171510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DD09D3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72D39CE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D0F44F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Times New Roman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DD67DBD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Wif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28A2C827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At home </w:t>
            </w:r>
          </w:p>
        </w:tc>
      </w:tr>
      <w:tr w:rsidR="00761E3A" w:rsidRPr="00827083" w14:paraId="3BEF7B90" w14:textId="77777777" w:rsidTr="00244555">
        <w:trPr>
          <w:trHeight w:val="250"/>
          <w:jc w:val="center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24DEC56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56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1EB2C20" wp14:editId="4608B88B">
                  <wp:extent cx="126853" cy="126853"/>
                  <wp:effectExtent l="0" t="0" r="6985" b="6985"/>
                  <wp:docPr id="421812217" name="Picture 421812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2705A1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M (24 years)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B3BE1D8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UPDF office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353F7A1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Officer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74F975B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>Body guard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36E5CEC" w14:textId="77777777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In community </w:t>
            </w:r>
          </w:p>
        </w:tc>
      </w:tr>
      <w:tr w:rsidR="00FA25A9" w:rsidRPr="00827083" w14:paraId="338BA0AE" w14:textId="77777777" w:rsidTr="00244555">
        <w:trPr>
          <w:trHeight w:val="25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6D641522" w14:textId="32AD1FBA" w:rsidR="00FA25A9" w:rsidRPr="00827083" w:rsidRDefault="00FA25A9" w:rsidP="002334C7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24"/>
                <w14:ligatures w14:val="none"/>
              </w:rPr>
            </w:pPr>
            <w:r w:rsidRPr="00827083">
              <w:rPr>
                <w:noProof/>
                <w:szCs w:val="24"/>
              </w:rPr>
              <w:drawing>
                <wp:inline distT="0" distB="0" distL="0" distR="0" wp14:anchorId="44229DEC" wp14:editId="7CB12388">
                  <wp:extent cx="155575" cy="104140"/>
                  <wp:effectExtent l="19050" t="38100" r="15875" b="48260"/>
                  <wp:docPr id="11241188" name="Picture 1" descr="The Democratic Republic of the Congo flag emoji - Country flag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The Democratic Republic of the Congo flag emoji - Country flag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-1669826">
                            <a:off x="0" y="0"/>
                            <a:ext cx="155575" cy="1041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 = Congolese; 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579C7C12" wp14:editId="295094A2">
                  <wp:extent cx="126853" cy="126853"/>
                  <wp:effectExtent l="0" t="0" r="6985" b="6985"/>
                  <wp:docPr id="1598159039" name="Picture 1598159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444300" name="Picture 26044430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83" cy="132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 = Ugandan; </w:t>
            </w:r>
            <w:r w:rsidRPr="00827083">
              <w:rPr>
                <w:rFonts w:eastAsia="Times New Roman" w:cs="Arial"/>
                <w:noProof/>
                <w:kern w:val="0"/>
                <w:szCs w:val="24"/>
              </w:rPr>
              <w:drawing>
                <wp:inline distT="0" distB="0" distL="0" distR="0" wp14:anchorId="1362D961" wp14:editId="523A1F80">
                  <wp:extent cx="109154" cy="74094"/>
                  <wp:effectExtent l="19050" t="19050" r="24765" b="21590"/>
                  <wp:docPr id="1571407157" name="Picture 1571407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25973" name="Picture 2114259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20286357" flipV="1">
                            <a:off x="0" y="0"/>
                            <a:ext cx="115385" cy="78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 = Kenyan, </w:t>
            </w:r>
            <w:r w:rsidRPr="00827083">
              <w:rPr>
                <w:noProof/>
                <w:szCs w:val="24"/>
              </w:rPr>
              <w:drawing>
                <wp:inline distT="0" distB="0" distL="0" distR="0" wp14:anchorId="1AD7535C" wp14:editId="51A5AC70">
                  <wp:extent cx="115461" cy="108301"/>
                  <wp:effectExtent l="38100" t="38100" r="0" b="25400"/>
                  <wp:docPr id="851847606" name="Picture 851847606" descr="🇮🇳 Flag: India Emoji - IN Flag Emoji - Indian Flag Emoj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🇮🇳 Flag: India Emoji - IN Flag Emoji - Indian Flag Emoj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9565233" flipV="1">
                            <a:off x="0" y="0"/>
                            <a:ext cx="124034" cy="116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7083">
              <w:rPr>
                <w:rFonts w:eastAsia="Times New Roman" w:cs="Arial"/>
                <w:kern w:val="0"/>
                <w:szCs w:val="24"/>
                <w14:ligatures w14:val="none"/>
              </w:rPr>
              <w:t xml:space="preserve"> = Indian; M = Males; F = Females; LDU= Local defense unit; UPDF = Uganda Police Defense Force; Other* = Was shot and killed on hospital bed.</w:t>
            </w:r>
          </w:p>
        </w:tc>
      </w:tr>
    </w:tbl>
    <w:p w14:paraId="65146FEE" w14:textId="554871E8" w:rsidR="00AE57C4" w:rsidRPr="00827083" w:rsidRDefault="00AE57C4" w:rsidP="002334C7">
      <w:pPr>
        <w:jc w:val="both"/>
        <w:rPr>
          <w:b/>
          <w:bCs/>
          <w:szCs w:val="24"/>
        </w:rPr>
      </w:pPr>
    </w:p>
    <w:sectPr w:rsidR="00AE57C4" w:rsidRPr="00827083" w:rsidSect="006E6C9A">
      <w:pgSz w:w="17035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F39CD"/>
    <w:multiLevelType w:val="hybridMultilevel"/>
    <w:tmpl w:val="939A0004"/>
    <w:lvl w:ilvl="0" w:tplc="C61C9B84">
      <w:numFmt w:val="bullet"/>
      <w:lvlText w:val="-"/>
      <w:lvlJc w:val="left"/>
      <w:pPr>
        <w:ind w:left="720" w:hanging="360"/>
      </w:pPr>
      <w:rPr>
        <w:rFonts w:ascii="Calisto MT" w:eastAsiaTheme="minorHAnsi" w:hAnsi="Calisto MT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A12FD"/>
    <w:multiLevelType w:val="hybridMultilevel"/>
    <w:tmpl w:val="741E0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C252C"/>
    <w:multiLevelType w:val="hybridMultilevel"/>
    <w:tmpl w:val="44364F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617D86"/>
    <w:multiLevelType w:val="hybridMultilevel"/>
    <w:tmpl w:val="D700CB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6B2D64"/>
    <w:multiLevelType w:val="hybridMultilevel"/>
    <w:tmpl w:val="3FA88F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8A0567"/>
    <w:multiLevelType w:val="hybridMultilevel"/>
    <w:tmpl w:val="0F7438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2E3AD3"/>
    <w:multiLevelType w:val="multilevel"/>
    <w:tmpl w:val="C11C03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num w:numId="1" w16cid:durableId="2064333457">
    <w:abstractNumId w:val="1"/>
  </w:num>
  <w:num w:numId="2" w16cid:durableId="467209795">
    <w:abstractNumId w:val="4"/>
  </w:num>
  <w:num w:numId="3" w16cid:durableId="345913100">
    <w:abstractNumId w:val="5"/>
  </w:num>
  <w:num w:numId="4" w16cid:durableId="1901357091">
    <w:abstractNumId w:val="6"/>
  </w:num>
  <w:num w:numId="5" w16cid:durableId="1193305768">
    <w:abstractNumId w:val="0"/>
  </w:num>
  <w:num w:numId="6" w16cid:durableId="976373289">
    <w:abstractNumId w:val="3"/>
  </w:num>
  <w:num w:numId="7" w16cid:durableId="2092852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S0NDAwNDcyNzCwMDRU0lEKTi0uzszPAykwNqsFAAuDT8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vpt2vferda5xe5raypewp2sswx9pxswsdt&quot;&gt;My EndNote Library. New journey&lt;record-ids&gt;&lt;item&gt;47&lt;/item&gt;&lt;item&gt;53&lt;/item&gt;&lt;item&gt;198&lt;/item&gt;&lt;item&gt;443&lt;/item&gt;&lt;item&gt;11546&lt;/item&gt;&lt;item&gt;11548&lt;/item&gt;&lt;item&gt;11550&lt;/item&gt;&lt;item&gt;11555&lt;/item&gt;&lt;item&gt;11557&lt;/item&gt;&lt;item&gt;11559&lt;/item&gt;&lt;item&gt;11561&lt;/item&gt;&lt;item&gt;11563&lt;/item&gt;&lt;item&gt;11572&lt;/item&gt;&lt;item&gt;11610&lt;/item&gt;&lt;/record-ids&gt;&lt;/item&gt;&lt;/Libraries&gt;"/>
  </w:docVars>
  <w:rsids>
    <w:rsidRoot w:val="003C35CA"/>
    <w:rsid w:val="000132FA"/>
    <w:rsid w:val="00022EA4"/>
    <w:rsid w:val="0003029B"/>
    <w:rsid w:val="000319B9"/>
    <w:rsid w:val="0003346C"/>
    <w:rsid w:val="00033690"/>
    <w:rsid w:val="00040D6B"/>
    <w:rsid w:val="0004112F"/>
    <w:rsid w:val="00042326"/>
    <w:rsid w:val="0004416C"/>
    <w:rsid w:val="00051EB3"/>
    <w:rsid w:val="00057C3D"/>
    <w:rsid w:val="00057CB1"/>
    <w:rsid w:val="00061EA8"/>
    <w:rsid w:val="00063BD7"/>
    <w:rsid w:val="00064962"/>
    <w:rsid w:val="0007064D"/>
    <w:rsid w:val="00070A24"/>
    <w:rsid w:val="00073286"/>
    <w:rsid w:val="000752EE"/>
    <w:rsid w:val="00080DEE"/>
    <w:rsid w:val="000848D6"/>
    <w:rsid w:val="00085568"/>
    <w:rsid w:val="000855B0"/>
    <w:rsid w:val="00087160"/>
    <w:rsid w:val="0008763B"/>
    <w:rsid w:val="00087E64"/>
    <w:rsid w:val="00090A33"/>
    <w:rsid w:val="000A1D53"/>
    <w:rsid w:val="000A24D7"/>
    <w:rsid w:val="000A560A"/>
    <w:rsid w:val="000B0A0F"/>
    <w:rsid w:val="000B2241"/>
    <w:rsid w:val="000B321A"/>
    <w:rsid w:val="000B3489"/>
    <w:rsid w:val="000B5398"/>
    <w:rsid w:val="000B689C"/>
    <w:rsid w:val="000B70F1"/>
    <w:rsid w:val="000C2869"/>
    <w:rsid w:val="000C3B36"/>
    <w:rsid w:val="000C48D9"/>
    <w:rsid w:val="000C5F54"/>
    <w:rsid w:val="000C6855"/>
    <w:rsid w:val="000E06F4"/>
    <w:rsid w:val="000E2E79"/>
    <w:rsid w:val="000E361D"/>
    <w:rsid w:val="000E4D60"/>
    <w:rsid w:val="000F6A18"/>
    <w:rsid w:val="000F7A10"/>
    <w:rsid w:val="00103B94"/>
    <w:rsid w:val="00103BE6"/>
    <w:rsid w:val="00106041"/>
    <w:rsid w:val="0010749A"/>
    <w:rsid w:val="0011058E"/>
    <w:rsid w:val="001106ED"/>
    <w:rsid w:val="00110FDE"/>
    <w:rsid w:val="0011321A"/>
    <w:rsid w:val="00113E42"/>
    <w:rsid w:val="0011516F"/>
    <w:rsid w:val="001171A8"/>
    <w:rsid w:val="00122F7D"/>
    <w:rsid w:val="00123B31"/>
    <w:rsid w:val="00125281"/>
    <w:rsid w:val="00125A20"/>
    <w:rsid w:val="00125C10"/>
    <w:rsid w:val="001266E9"/>
    <w:rsid w:val="00126B38"/>
    <w:rsid w:val="00127C61"/>
    <w:rsid w:val="00127E11"/>
    <w:rsid w:val="00134EFE"/>
    <w:rsid w:val="00144390"/>
    <w:rsid w:val="0014586F"/>
    <w:rsid w:val="0015097C"/>
    <w:rsid w:val="001558F6"/>
    <w:rsid w:val="00156D23"/>
    <w:rsid w:val="0016016D"/>
    <w:rsid w:val="00170D3D"/>
    <w:rsid w:val="00170FF2"/>
    <w:rsid w:val="00172135"/>
    <w:rsid w:val="00174B33"/>
    <w:rsid w:val="001804F7"/>
    <w:rsid w:val="0018093F"/>
    <w:rsid w:val="00181082"/>
    <w:rsid w:val="00181CDC"/>
    <w:rsid w:val="00182172"/>
    <w:rsid w:val="001822E7"/>
    <w:rsid w:val="00182AA6"/>
    <w:rsid w:val="00185324"/>
    <w:rsid w:val="00192F4D"/>
    <w:rsid w:val="00193837"/>
    <w:rsid w:val="00195417"/>
    <w:rsid w:val="001A273D"/>
    <w:rsid w:val="001A5618"/>
    <w:rsid w:val="001B1325"/>
    <w:rsid w:val="001B4BB3"/>
    <w:rsid w:val="001B60D5"/>
    <w:rsid w:val="001C0BF3"/>
    <w:rsid w:val="001C2AB5"/>
    <w:rsid w:val="001C3BE3"/>
    <w:rsid w:val="001C3ECA"/>
    <w:rsid w:val="001D33B0"/>
    <w:rsid w:val="001D3C5D"/>
    <w:rsid w:val="001D73CA"/>
    <w:rsid w:val="001D7EF1"/>
    <w:rsid w:val="001E1D06"/>
    <w:rsid w:val="001E261F"/>
    <w:rsid w:val="001F1674"/>
    <w:rsid w:val="001F28D3"/>
    <w:rsid w:val="001F355D"/>
    <w:rsid w:val="001F5746"/>
    <w:rsid w:val="001F78E6"/>
    <w:rsid w:val="0020015C"/>
    <w:rsid w:val="00200448"/>
    <w:rsid w:val="002023B8"/>
    <w:rsid w:val="002068E7"/>
    <w:rsid w:val="002119A4"/>
    <w:rsid w:val="0021583F"/>
    <w:rsid w:val="002173BE"/>
    <w:rsid w:val="00220055"/>
    <w:rsid w:val="00220BB6"/>
    <w:rsid w:val="00222331"/>
    <w:rsid w:val="00224445"/>
    <w:rsid w:val="00225DDA"/>
    <w:rsid w:val="002261BB"/>
    <w:rsid w:val="002334C7"/>
    <w:rsid w:val="00236CA9"/>
    <w:rsid w:val="00237DEF"/>
    <w:rsid w:val="00240421"/>
    <w:rsid w:val="00241DB6"/>
    <w:rsid w:val="00244555"/>
    <w:rsid w:val="00244EE3"/>
    <w:rsid w:val="002452AA"/>
    <w:rsid w:val="00253BB8"/>
    <w:rsid w:val="00255518"/>
    <w:rsid w:val="00256402"/>
    <w:rsid w:val="00256C54"/>
    <w:rsid w:val="00257BB4"/>
    <w:rsid w:val="00257C76"/>
    <w:rsid w:val="00260743"/>
    <w:rsid w:val="00260C09"/>
    <w:rsid w:val="002628DE"/>
    <w:rsid w:val="0026403F"/>
    <w:rsid w:val="002643A9"/>
    <w:rsid w:val="00270D91"/>
    <w:rsid w:val="00271C91"/>
    <w:rsid w:val="00272AE1"/>
    <w:rsid w:val="00272B61"/>
    <w:rsid w:val="00273834"/>
    <w:rsid w:val="00273DAB"/>
    <w:rsid w:val="00276ED9"/>
    <w:rsid w:val="00281861"/>
    <w:rsid w:val="00282998"/>
    <w:rsid w:val="00282D03"/>
    <w:rsid w:val="00284D0B"/>
    <w:rsid w:val="00285947"/>
    <w:rsid w:val="00286C03"/>
    <w:rsid w:val="00293D24"/>
    <w:rsid w:val="002950FA"/>
    <w:rsid w:val="00295184"/>
    <w:rsid w:val="002A27B1"/>
    <w:rsid w:val="002A45BA"/>
    <w:rsid w:val="002A4AA9"/>
    <w:rsid w:val="002A4B18"/>
    <w:rsid w:val="002A52A6"/>
    <w:rsid w:val="002B1FC3"/>
    <w:rsid w:val="002B337E"/>
    <w:rsid w:val="002B7483"/>
    <w:rsid w:val="002C2A2E"/>
    <w:rsid w:val="002C736E"/>
    <w:rsid w:val="002C747B"/>
    <w:rsid w:val="002D0F7A"/>
    <w:rsid w:val="002D4469"/>
    <w:rsid w:val="002D7170"/>
    <w:rsid w:val="002E76C2"/>
    <w:rsid w:val="002F22A5"/>
    <w:rsid w:val="002F349A"/>
    <w:rsid w:val="002F3569"/>
    <w:rsid w:val="002F671A"/>
    <w:rsid w:val="00300469"/>
    <w:rsid w:val="003008F9"/>
    <w:rsid w:val="00301522"/>
    <w:rsid w:val="00303925"/>
    <w:rsid w:val="00305096"/>
    <w:rsid w:val="00305DA9"/>
    <w:rsid w:val="00306072"/>
    <w:rsid w:val="003062DB"/>
    <w:rsid w:val="0031118B"/>
    <w:rsid w:val="00311457"/>
    <w:rsid w:val="003126F5"/>
    <w:rsid w:val="00315DBF"/>
    <w:rsid w:val="00321B6E"/>
    <w:rsid w:val="00323C5A"/>
    <w:rsid w:val="00323FA9"/>
    <w:rsid w:val="00327FD5"/>
    <w:rsid w:val="0033022D"/>
    <w:rsid w:val="003316E6"/>
    <w:rsid w:val="00334F29"/>
    <w:rsid w:val="00335076"/>
    <w:rsid w:val="00337DFF"/>
    <w:rsid w:val="00342786"/>
    <w:rsid w:val="0034608E"/>
    <w:rsid w:val="00347172"/>
    <w:rsid w:val="003522D1"/>
    <w:rsid w:val="003567B3"/>
    <w:rsid w:val="003577C3"/>
    <w:rsid w:val="00363B68"/>
    <w:rsid w:val="00363D3D"/>
    <w:rsid w:val="00370123"/>
    <w:rsid w:val="00371E9B"/>
    <w:rsid w:val="0038359B"/>
    <w:rsid w:val="00383B13"/>
    <w:rsid w:val="0038598F"/>
    <w:rsid w:val="00392891"/>
    <w:rsid w:val="00392FFA"/>
    <w:rsid w:val="00393FC2"/>
    <w:rsid w:val="003948CA"/>
    <w:rsid w:val="00397BD4"/>
    <w:rsid w:val="003A30AD"/>
    <w:rsid w:val="003A4437"/>
    <w:rsid w:val="003A500B"/>
    <w:rsid w:val="003A5E00"/>
    <w:rsid w:val="003A5F3F"/>
    <w:rsid w:val="003B0C10"/>
    <w:rsid w:val="003B0D6F"/>
    <w:rsid w:val="003B1952"/>
    <w:rsid w:val="003B25D4"/>
    <w:rsid w:val="003B4832"/>
    <w:rsid w:val="003B4C05"/>
    <w:rsid w:val="003B6A33"/>
    <w:rsid w:val="003B6BC5"/>
    <w:rsid w:val="003C19A2"/>
    <w:rsid w:val="003C2DF9"/>
    <w:rsid w:val="003C35CA"/>
    <w:rsid w:val="003C7234"/>
    <w:rsid w:val="003D24A0"/>
    <w:rsid w:val="003D484F"/>
    <w:rsid w:val="003D6B12"/>
    <w:rsid w:val="003D7AED"/>
    <w:rsid w:val="003E07BB"/>
    <w:rsid w:val="003E2984"/>
    <w:rsid w:val="003E5F70"/>
    <w:rsid w:val="003F0307"/>
    <w:rsid w:val="003F051C"/>
    <w:rsid w:val="003F0930"/>
    <w:rsid w:val="003F2081"/>
    <w:rsid w:val="003F5888"/>
    <w:rsid w:val="00401DBE"/>
    <w:rsid w:val="00405160"/>
    <w:rsid w:val="00406AFE"/>
    <w:rsid w:val="004112FA"/>
    <w:rsid w:val="00413D34"/>
    <w:rsid w:val="00424FD6"/>
    <w:rsid w:val="004250ED"/>
    <w:rsid w:val="00427877"/>
    <w:rsid w:val="00430BE0"/>
    <w:rsid w:val="00435D9B"/>
    <w:rsid w:val="00435DBD"/>
    <w:rsid w:val="00443A5F"/>
    <w:rsid w:val="00444AFE"/>
    <w:rsid w:val="00447F4D"/>
    <w:rsid w:val="004516B4"/>
    <w:rsid w:val="00454054"/>
    <w:rsid w:val="00457502"/>
    <w:rsid w:val="0046188F"/>
    <w:rsid w:val="00464B9C"/>
    <w:rsid w:val="00471EA3"/>
    <w:rsid w:val="00472BFD"/>
    <w:rsid w:val="0047344F"/>
    <w:rsid w:val="004739FD"/>
    <w:rsid w:val="004760DB"/>
    <w:rsid w:val="00476E8F"/>
    <w:rsid w:val="00480B71"/>
    <w:rsid w:val="0048139B"/>
    <w:rsid w:val="00482D1E"/>
    <w:rsid w:val="0048795B"/>
    <w:rsid w:val="00491C06"/>
    <w:rsid w:val="0049694F"/>
    <w:rsid w:val="004970B6"/>
    <w:rsid w:val="004A17EA"/>
    <w:rsid w:val="004A3504"/>
    <w:rsid w:val="004B21E9"/>
    <w:rsid w:val="004B3AB9"/>
    <w:rsid w:val="004C149D"/>
    <w:rsid w:val="004C4F58"/>
    <w:rsid w:val="004C6820"/>
    <w:rsid w:val="004C6E9F"/>
    <w:rsid w:val="004C7794"/>
    <w:rsid w:val="004D27B6"/>
    <w:rsid w:val="004D52CF"/>
    <w:rsid w:val="004E17CC"/>
    <w:rsid w:val="004E50CA"/>
    <w:rsid w:val="004E68D5"/>
    <w:rsid w:val="004F3A85"/>
    <w:rsid w:val="004F5B6D"/>
    <w:rsid w:val="0050326C"/>
    <w:rsid w:val="005044AA"/>
    <w:rsid w:val="0051097D"/>
    <w:rsid w:val="00510C9D"/>
    <w:rsid w:val="005110B7"/>
    <w:rsid w:val="00512BD7"/>
    <w:rsid w:val="005147BB"/>
    <w:rsid w:val="00514D18"/>
    <w:rsid w:val="0051724D"/>
    <w:rsid w:val="00525A93"/>
    <w:rsid w:val="005364BC"/>
    <w:rsid w:val="005403AC"/>
    <w:rsid w:val="00540FE1"/>
    <w:rsid w:val="005468CC"/>
    <w:rsid w:val="005472B1"/>
    <w:rsid w:val="00547DC4"/>
    <w:rsid w:val="00547E29"/>
    <w:rsid w:val="00550F58"/>
    <w:rsid w:val="00551900"/>
    <w:rsid w:val="005527C8"/>
    <w:rsid w:val="005531F0"/>
    <w:rsid w:val="00554AC0"/>
    <w:rsid w:val="0055584D"/>
    <w:rsid w:val="0055669E"/>
    <w:rsid w:val="005569ED"/>
    <w:rsid w:val="005575A3"/>
    <w:rsid w:val="00563135"/>
    <w:rsid w:val="005707C1"/>
    <w:rsid w:val="0057504A"/>
    <w:rsid w:val="00577F9B"/>
    <w:rsid w:val="0058167F"/>
    <w:rsid w:val="00584B54"/>
    <w:rsid w:val="0058776E"/>
    <w:rsid w:val="0059445C"/>
    <w:rsid w:val="005B3A86"/>
    <w:rsid w:val="005B5150"/>
    <w:rsid w:val="005C5668"/>
    <w:rsid w:val="005C57D2"/>
    <w:rsid w:val="005C698F"/>
    <w:rsid w:val="005D28C9"/>
    <w:rsid w:val="005D44A0"/>
    <w:rsid w:val="005D5130"/>
    <w:rsid w:val="005E2BE3"/>
    <w:rsid w:val="005E3C49"/>
    <w:rsid w:val="005E7310"/>
    <w:rsid w:val="005F05C1"/>
    <w:rsid w:val="005F2C05"/>
    <w:rsid w:val="005F6166"/>
    <w:rsid w:val="006007F2"/>
    <w:rsid w:val="00601A24"/>
    <w:rsid w:val="00601CFF"/>
    <w:rsid w:val="00607477"/>
    <w:rsid w:val="00615FDD"/>
    <w:rsid w:val="0062271D"/>
    <w:rsid w:val="0062285A"/>
    <w:rsid w:val="00627E0B"/>
    <w:rsid w:val="00632022"/>
    <w:rsid w:val="00636BC4"/>
    <w:rsid w:val="00640492"/>
    <w:rsid w:val="00643CB9"/>
    <w:rsid w:val="00643F03"/>
    <w:rsid w:val="00646250"/>
    <w:rsid w:val="00654F72"/>
    <w:rsid w:val="006573B0"/>
    <w:rsid w:val="006610C3"/>
    <w:rsid w:val="00662191"/>
    <w:rsid w:val="00662BD9"/>
    <w:rsid w:val="006634CF"/>
    <w:rsid w:val="00664945"/>
    <w:rsid w:val="00665132"/>
    <w:rsid w:val="0066668B"/>
    <w:rsid w:val="00667D88"/>
    <w:rsid w:val="00671AAB"/>
    <w:rsid w:val="00673318"/>
    <w:rsid w:val="00675990"/>
    <w:rsid w:val="006810A6"/>
    <w:rsid w:val="00682B8A"/>
    <w:rsid w:val="006866C1"/>
    <w:rsid w:val="00686B00"/>
    <w:rsid w:val="0068772B"/>
    <w:rsid w:val="0069007D"/>
    <w:rsid w:val="00691DC8"/>
    <w:rsid w:val="00693AD5"/>
    <w:rsid w:val="006943E2"/>
    <w:rsid w:val="006A355F"/>
    <w:rsid w:val="006A3AB8"/>
    <w:rsid w:val="006A64C9"/>
    <w:rsid w:val="006B2A49"/>
    <w:rsid w:val="006B339C"/>
    <w:rsid w:val="006B3F5F"/>
    <w:rsid w:val="006B633A"/>
    <w:rsid w:val="006B6B54"/>
    <w:rsid w:val="006C1F9E"/>
    <w:rsid w:val="006C3CA6"/>
    <w:rsid w:val="006C5C36"/>
    <w:rsid w:val="006D1435"/>
    <w:rsid w:val="006D5173"/>
    <w:rsid w:val="006D54D5"/>
    <w:rsid w:val="006E13C8"/>
    <w:rsid w:val="006E3D23"/>
    <w:rsid w:val="006E6C9A"/>
    <w:rsid w:val="006F29AB"/>
    <w:rsid w:val="006F5D2A"/>
    <w:rsid w:val="006F6950"/>
    <w:rsid w:val="00707565"/>
    <w:rsid w:val="00711DF4"/>
    <w:rsid w:val="00713E5E"/>
    <w:rsid w:val="00725495"/>
    <w:rsid w:val="00726A97"/>
    <w:rsid w:val="00727C82"/>
    <w:rsid w:val="00730E56"/>
    <w:rsid w:val="00732620"/>
    <w:rsid w:val="00735C29"/>
    <w:rsid w:val="007373F0"/>
    <w:rsid w:val="0074081D"/>
    <w:rsid w:val="00741311"/>
    <w:rsid w:val="0074299C"/>
    <w:rsid w:val="00743120"/>
    <w:rsid w:val="00743A9B"/>
    <w:rsid w:val="00744365"/>
    <w:rsid w:val="0074451E"/>
    <w:rsid w:val="00746514"/>
    <w:rsid w:val="00747ECB"/>
    <w:rsid w:val="007501A8"/>
    <w:rsid w:val="0075151C"/>
    <w:rsid w:val="00751C3B"/>
    <w:rsid w:val="00754149"/>
    <w:rsid w:val="0075549B"/>
    <w:rsid w:val="00757BD1"/>
    <w:rsid w:val="007603E0"/>
    <w:rsid w:val="007606A8"/>
    <w:rsid w:val="00760DCF"/>
    <w:rsid w:val="00761E3A"/>
    <w:rsid w:val="0076326D"/>
    <w:rsid w:val="00763F66"/>
    <w:rsid w:val="00767FCF"/>
    <w:rsid w:val="00773AD2"/>
    <w:rsid w:val="00774F2B"/>
    <w:rsid w:val="00777967"/>
    <w:rsid w:val="00780533"/>
    <w:rsid w:val="00781734"/>
    <w:rsid w:val="00783004"/>
    <w:rsid w:val="007858CB"/>
    <w:rsid w:val="007919B1"/>
    <w:rsid w:val="00793D84"/>
    <w:rsid w:val="00794F42"/>
    <w:rsid w:val="00796577"/>
    <w:rsid w:val="00797E47"/>
    <w:rsid w:val="007A0174"/>
    <w:rsid w:val="007A05B1"/>
    <w:rsid w:val="007A0960"/>
    <w:rsid w:val="007A502B"/>
    <w:rsid w:val="007A7B28"/>
    <w:rsid w:val="007B08CA"/>
    <w:rsid w:val="007B20CC"/>
    <w:rsid w:val="007B21AF"/>
    <w:rsid w:val="007B2BB4"/>
    <w:rsid w:val="007B3CAC"/>
    <w:rsid w:val="007B5CBE"/>
    <w:rsid w:val="007B609C"/>
    <w:rsid w:val="007B7230"/>
    <w:rsid w:val="007B7AA8"/>
    <w:rsid w:val="007B7B87"/>
    <w:rsid w:val="007C31D8"/>
    <w:rsid w:val="007C7441"/>
    <w:rsid w:val="007D0782"/>
    <w:rsid w:val="007D400B"/>
    <w:rsid w:val="007D6219"/>
    <w:rsid w:val="007D7769"/>
    <w:rsid w:val="007E1673"/>
    <w:rsid w:val="007F2829"/>
    <w:rsid w:val="007F2918"/>
    <w:rsid w:val="007F5BDF"/>
    <w:rsid w:val="0080021C"/>
    <w:rsid w:val="0080125C"/>
    <w:rsid w:val="008022B5"/>
    <w:rsid w:val="0080296D"/>
    <w:rsid w:val="00804C23"/>
    <w:rsid w:val="00806B55"/>
    <w:rsid w:val="008115B0"/>
    <w:rsid w:val="00812F41"/>
    <w:rsid w:val="00814F0C"/>
    <w:rsid w:val="0081627F"/>
    <w:rsid w:val="00820EE6"/>
    <w:rsid w:val="00820FB6"/>
    <w:rsid w:val="0082188E"/>
    <w:rsid w:val="008238CC"/>
    <w:rsid w:val="008242AD"/>
    <w:rsid w:val="00824D2C"/>
    <w:rsid w:val="00827083"/>
    <w:rsid w:val="0083096B"/>
    <w:rsid w:val="00830DB3"/>
    <w:rsid w:val="008311A5"/>
    <w:rsid w:val="008333C9"/>
    <w:rsid w:val="00835746"/>
    <w:rsid w:val="0084115F"/>
    <w:rsid w:val="008431F0"/>
    <w:rsid w:val="00846E2D"/>
    <w:rsid w:val="00847249"/>
    <w:rsid w:val="00847CE5"/>
    <w:rsid w:val="00852879"/>
    <w:rsid w:val="00864B69"/>
    <w:rsid w:val="0086692A"/>
    <w:rsid w:val="008671DF"/>
    <w:rsid w:val="00867E6C"/>
    <w:rsid w:val="00875AAA"/>
    <w:rsid w:val="00883A20"/>
    <w:rsid w:val="00883D55"/>
    <w:rsid w:val="008860D2"/>
    <w:rsid w:val="00887403"/>
    <w:rsid w:val="008877A3"/>
    <w:rsid w:val="00887A53"/>
    <w:rsid w:val="00887C5C"/>
    <w:rsid w:val="008924E9"/>
    <w:rsid w:val="00896119"/>
    <w:rsid w:val="00896DEA"/>
    <w:rsid w:val="008971D4"/>
    <w:rsid w:val="008A2846"/>
    <w:rsid w:val="008A5CAC"/>
    <w:rsid w:val="008B0662"/>
    <w:rsid w:val="008B395B"/>
    <w:rsid w:val="008B6882"/>
    <w:rsid w:val="008C2EFA"/>
    <w:rsid w:val="008C3B1C"/>
    <w:rsid w:val="008C4608"/>
    <w:rsid w:val="008C563D"/>
    <w:rsid w:val="008D0E08"/>
    <w:rsid w:val="008D2442"/>
    <w:rsid w:val="008D2927"/>
    <w:rsid w:val="008D715C"/>
    <w:rsid w:val="008E03BC"/>
    <w:rsid w:val="008E0B7A"/>
    <w:rsid w:val="008E0E3A"/>
    <w:rsid w:val="008E2EDF"/>
    <w:rsid w:val="008E3748"/>
    <w:rsid w:val="008E7154"/>
    <w:rsid w:val="008F375F"/>
    <w:rsid w:val="008F4B46"/>
    <w:rsid w:val="00900F73"/>
    <w:rsid w:val="009051A9"/>
    <w:rsid w:val="009064E5"/>
    <w:rsid w:val="00907E00"/>
    <w:rsid w:val="009110BF"/>
    <w:rsid w:val="00911B46"/>
    <w:rsid w:val="00911CF8"/>
    <w:rsid w:val="00912044"/>
    <w:rsid w:val="00912B8A"/>
    <w:rsid w:val="00914738"/>
    <w:rsid w:val="00916603"/>
    <w:rsid w:val="00922BF8"/>
    <w:rsid w:val="0092354B"/>
    <w:rsid w:val="00925B33"/>
    <w:rsid w:val="0092647B"/>
    <w:rsid w:val="00926C2A"/>
    <w:rsid w:val="00930DD3"/>
    <w:rsid w:val="0093410B"/>
    <w:rsid w:val="00934A7D"/>
    <w:rsid w:val="00936406"/>
    <w:rsid w:val="00940A9F"/>
    <w:rsid w:val="00941A07"/>
    <w:rsid w:val="00941A9F"/>
    <w:rsid w:val="00941C58"/>
    <w:rsid w:val="00942BB6"/>
    <w:rsid w:val="009442F0"/>
    <w:rsid w:val="00950208"/>
    <w:rsid w:val="00952372"/>
    <w:rsid w:val="009532FE"/>
    <w:rsid w:val="00954093"/>
    <w:rsid w:val="009540A3"/>
    <w:rsid w:val="00954C80"/>
    <w:rsid w:val="00954E30"/>
    <w:rsid w:val="009606B0"/>
    <w:rsid w:val="009626FA"/>
    <w:rsid w:val="00962956"/>
    <w:rsid w:val="00962BD4"/>
    <w:rsid w:val="00963DDE"/>
    <w:rsid w:val="009656BC"/>
    <w:rsid w:val="009737E9"/>
    <w:rsid w:val="00973AC0"/>
    <w:rsid w:val="009774FB"/>
    <w:rsid w:val="00980EB6"/>
    <w:rsid w:val="00983EF2"/>
    <w:rsid w:val="009954AB"/>
    <w:rsid w:val="009A03CC"/>
    <w:rsid w:val="009A1D39"/>
    <w:rsid w:val="009A616A"/>
    <w:rsid w:val="009B09BB"/>
    <w:rsid w:val="009B1F57"/>
    <w:rsid w:val="009B6376"/>
    <w:rsid w:val="009C0EA7"/>
    <w:rsid w:val="009C2F05"/>
    <w:rsid w:val="009C584E"/>
    <w:rsid w:val="009C673A"/>
    <w:rsid w:val="009D122F"/>
    <w:rsid w:val="009D3DEF"/>
    <w:rsid w:val="009D4216"/>
    <w:rsid w:val="009E08C3"/>
    <w:rsid w:val="009E1843"/>
    <w:rsid w:val="009E578C"/>
    <w:rsid w:val="009E5B73"/>
    <w:rsid w:val="009E5F46"/>
    <w:rsid w:val="009F0A52"/>
    <w:rsid w:val="009F0F95"/>
    <w:rsid w:val="009F138B"/>
    <w:rsid w:val="009F1810"/>
    <w:rsid w:val="00A0078B"/>
    <w:rsid w:val="00A00E2F"/>
    <w:rsid w:val="00A0147B"/>
    <w:rsid w:val="00A05E6F"/>
    <w:rsid w:val="00A108BB"/>
    <w:rsid w:val="00A14369"/>
    <w:rsid w:val="00A1520B"/>
    <w:rsid w:val="00A205CA"/>
    <w:rsid w:val="00A249B8"/>
    <w:rsid w:val="00A26226"/>
    <w:rsid w:val="00A307F4"/>
    <w:rsid w:val="00A327F3"/>
    <w:rsid w:val="00A32E8A"/>
    <w:rsid w:val="00A33820"/>
    <w:rsid w:val="00A4145D"/>
    <w:rsid w:val="00A41D06"/>
    <w:rsid w:val="00A45E79"/>
    <w:rsid w:val="00A468B8"/>
    <w:rsid w:val="00A525BA"/>
    <w:rsid w:val="00A54F95"/>
    <w:rsid w:val="00A56813"/>
    <w:rsid w:val="00A57287"/>
    <w:rsid w:val="00A5796F"/>
    <w:rsid w:val="00A61D6B"/>
    <w:rsid w:val="00A63250"/>
    <w:rsid w:val="00A657ED"/>
    <w:rsid w:val="00A733F4"/>
    <w:rsid w:val="00A77E05"/>
    <w:rsid w:val="00A82FBA"/>
    <w:rsid w:val="00A858EF"/>
    <w:rsid w:val="00A85B36"/>
    <w:rsid w:val="00A85E9C"/>
    <w:rsid w:val="00A900CF"/>
    <w:rsid w:val="00A90F69"/>
    <w:rsid w:val="00A92A43"/>
    <w:rsid w:val="00AA208A"/>
    <w:rsid w:val="00AA5BCD"/>
    <w:rsid w:val="00AA6EBD"/>
    <w:rsid w:val="00AA73C0"/>
    <w:rsid w:val="00AA7828"/>
    <w:rsid w:val="00AB2C1A"/>
    <w:rsid w:val="00AB4C78"/>
    <w:rsid w:val="00AB5BE6"/>
    <w:rsid w:val="00AB633A"/>
    <w:rsid w:val="00AC01CB"/>
    <w:rsid w:val="00AC0B75"/>
    <w:rsid w:val="00AC5556"/>
    <w:rsid w:val="00AC5B7F"/>
    <w:rsid w:val="00AC6D8E"/>
    <w:rsid w:val="00AC7784"/>
    <w:rsid w:val="00AD2A92"/>
    <w:rsid w:val="00AD5505"/>
    <w:rsid w:val="00AE2121"/>
    <w:rsid w:val="00AE53E1"/>
    <w:rsid w:val="00AE57C4"/>
    <w:rsid w:val="00AE7CD1"/>
    <w:rsid w:val="00AF0B0A"/>
    <w:rsid w:val="00AF0B88"/>
    <w:rsid w:val="00AF60F1"/>
    <w:rsid w:val="00AF66E3"/>
    <w:rsid w:val="00B00C17"/>
    <w:rsid w:val="00B01991"/>
    <w:rsid w:val="00B0465C"/>
    <w:rsid w:val="00B04C46"/>
    <w:rsid w:val="00B05C6E"/>
    <w:rsid w:val="00B10A64"/>
    <w:rsid w:val="00B1348B"/>
    <w:rsid w:val="00B14628"/>
    <w:rsid w:val="00B15F02"/>
    <w:rsid w:val="00B179A8"/>
    <w:rsid w:val="00B179CC"/>
    <w:rsid w:val="00B25EC3"/>
    <w:rsid w:val="00B3191F"/>
    <w:rsid w:val="00B32566"/>
    <w:rsid w:val="00B351BF"/>
    <w:rsid w:val="00B40ED4"/>
    <w:rsid w:val="00B43A7F"/>
    <w:rsid w:val="00B46CC4"/>
    <w:rsid w:val="00B53CFB"/>
    <w:rsid w:val="00B53F9F"/>
    <w:rsid w:val="00B56409"/>
    <w:rsid w:val="00B62DF3"/>
    <w:rsid w:val="00B643A1"/>
    <w:rsid w:val="00B679B1"/>
    <w:rsid w:val="00B67F8E"/>
    <w:rsid w:val="00B70076"/>
    <w:rsid w:val="00B70A11"/>
    <w:rsid w:val="00B72349"/>
    <w:rsid w:val="00B7540E"/>
    <w:rsid w:val="00B7643E"/>
    <w:rsid w:val="00B80F75"/>
    <w:rsid w:val="00B8136F"/>
    <w:rsid w:val="00B81500"/>
    <w:rsid w:val="00B84D8E"/>
    <w:rsid w:val="00B92B0C"/>
    <w:rsid w:val="00B93717"/>
    <w:rsid w:val="00B93745"/>
    <w:rsid w:val="00B9757B"/>
    <w:rsid w:val="00BA17EC"/>
    <w:rsid w:val="00BA29E0"/>
    <w:rsid w:val="00BA5502"/>
    <w:rsid w:val="00BB106E"/>
    <w:rsid w:val="00BB5964"/>
    <w:rsid w:val="00BB7ACC"/>
    <w:rsid w:val="00BC12CA"/>
    <w:rsid w:val="00BC393C"/>
    <w:rsid w:val="00BC67A2"/>
    <w:rsid w:val="00BC6EEF"/>
    <w:rsid w:val="00BD59D3"/>
    <w:rsid w:val="00BD62F6"/>
    <w:rsid w:val="00BD72BE"/>
    <w:rsid w:val="00BD7F4D"/>
    <w:rsid w:val="00BE0957"/>
    <w:rsid w:val="00BE1AF8"/>
    <w:rsid w:val="00BE7E73"/>
    <w:rsid w:val="00BF0EA2"/>
    <w:rsid w:val="00BF25E8"/>
    <w:rsid w:val="00BF6FB0"/>
    <w:rsid w:val="00C036D1"/>
    <w:rsid w:val="00C1725E"/>
    <w:rsid w:val="00C23F4F"/>
    <w:rsid w:val="00C37523"/>
    <w:rsid w:val="00C3782E"/>
    <w:rsid w:val="00C37A80"/>
    <w:rsid w:val="00C40602"/>
    <w:rsid w:val="00C406D2"/>
    <w:rsid w:val="00C4141F"/>
    <w:rsid w:val="00C42810"/>
    <w:rsid w:val="00C43C22"/>
    <w:rsid w:val="00C52CD0"/>
    <w:rsid w:val="00C5474D"/>
    <w:rsid w:val="00C6066D"/>
    <w:rsid w:val="00C608C8"/>
    <w:rsid w:val="00C63FDA"/>
    <w:rsid w:val="00C65886"/>
    <w:rsid w:val="00C67224"/>
    <w:rsid w:val="00C767F6"/>
    <w:rsid w:val="00C83B47"/>
    <w:rsid w:val="00C83D53"/>
    <w:rsid w:val="00C851D0"/>
    <w:rsid w:val="00CA17DF"/>
    <w:rsid w:val="00CA2176"/>
    <w:rsid w:val="00CB4B93"/>
    <w:rsid w:val="00CB5937"/>
    <w:rsid w:val="00CB5E69"/>
    <w:rsid w:val="00CB6080"/>
    <w:rsid w:val="00CC1DF3"/>
    <w:rsid w:val="00CC6D30"/>
    <w:rsid w:val="00CD067F"/>
    <w:rsid w:val="00CD303D"/>
    <w:rsid w:val="00CD5679"/>
    <w:rsid w:val="00CD5D87"/>
    <w:rsid w:val="00CD612C"/>
    <w:rsid w:val="00CD6B7F"/>
    <w:rsid w:val="00CD6CFB"/>
    <w:rsid w:val="00CE4381"/>
    <w:rsid w:val="00CF17FE"/>
    <w:rsid w:val="00CF4EB3"/>
    <w:rsid w:val="00D042A5"/>
    <w:rsid w:val="00D16859"/>
    <w:rsid w:val="00D24D39"/>
    <w:rsid w:val="00D260C6"/>
    <w:rsid w:val="00D27FC8"/>
    <w:rsid w:val="00D30A13"/>
    <w:rsid w:val="00D30B37"/>
    <w:rsid w:val="00D34771"/>
    <w:rsid w:val="00D37A76"/>
    <w:rsid w:val="00D37BAB"/>
    <w:rsid w:val="00D42A04"/>
    <w:rsid w:val="00D42D32"/>
    <w:rsid w:val="00D441D4"/>
    <w:rsid w:val="00D444C8"/>
    <w:rsid w:val="00D458EF"/>
    <w:rsid w:val="00D47989"/>
    <w:rsid w:val="00D516FE"/>
    <w:rsid w:val="00D52917"/>
    <w:rsid w:val="00D55DC7"/>
    <w:rsid w:val="00D56FA3"/>
    <w:rsid w:val="00D57B31"/>
    <w:rsid w:val="00D63277"/>
    <w:rsid w:val="00D644C6"/>
    <w:rsid w:val="00D66201"/>
    <w:rsid w:val="00D71817"/>
    <w:rsid w:val="00D73BFF"/>
    <w:rsid w:val="00D74CA9"/>
    <w:rsid w:val="00D7663B"/>
    <w:rsid w:val="00D80AB4"/>
    <w:rsid w:val="00D82ACF"/>
    <w:rsid w:val="00D931BB"/>
    <w:rsid w:val="00D94058"/>
    <w:rsid w:val="00DA0165"/>
    <w:rsid w:val="00DA04E7"/>
    <w:rsid w:val="00DA2FD8"/>
    <w:rsid w:val="00DA679C"/>
    <w:rsid w:val="00DB0DB4"/>
    <w:rsid w:val="00DB5696"/>
    <w:rsid w:val="00DB69B6"/>
    <w:rsid w:val="00DB7EAC"/>
    <w:rsid w:val="00DC1DBF"/>
    <w:rsid w:val="00DC7C72"/>
    <w:rsid w:val="00DD09F0"/>
    <w:rsid w:val="00DD1444"/>
    <w:rsid w:val="00DD4D5F"/>
    <w:rsid w:val="00DD643A"/>
    <w:rsid w:val="00DD6695"/>
    <w:rsid w:val="00DE1985"/>
    <w:rsid w:val="00DE291C"/>
    <w:rsid w:val="00DE31B4"/>
    <w:rsid w:val="00DE48B8"/>
    <w:rsid w:val="00DE509B"/>
    <w:rsid w:val="00DF0B4F"/>
    <w:rsid w:val="00DF1FCC"/>
    <w:rsid w:val="00E02A3F"/>
    <w:rsid w:val="00E03790"/>
    <w:rsid w:val="00E117E9"/>
    <w:rsid w:val="00E1254B"/>
    <w:rsid w:val="00E16FA3"/>
    <w:rsid w:val="00E1794B"/>
    <w:rsid w:val="00E17E5B"/>
    <w:rsid w:val="00E2044F"/>
    <w:rsid w:val="00E20D84"/>
    <w:rsid w:val="00E25BF1"/>
    <w:rsid w:val="00E320AB"/>
    <w:rsid w:val="00E323CA"/>
    <w:rsid w:val="00E35297"/>
    <w:rsid w:val="00E36D74"/>
    <w:rsid w:val="00E37EE8"/>
    <w:rsid w:val="00E402C3"/>
    <w:rsid w:val="00E44229"/>
    <w:rsid w:val="00E455BA"/>
    <w:rsid w:val="00E47342"/>
    <w:rsid w:val="00E47B94"/>
    <w:rsid w:val="00E47E2B"/>
    <w:rsid w:val="00E50B97"/>
    <w:rsid w:val="00E51D6E"/>
    <w:rsid w:val="00E60F02"/>
    <w:rsid w:val="00E649DC"/>
    <w:rsid w:val="00E66A1D"/>
    <w:rsid w:val="00E678FC"/>
    <w:rsid w:val="00E705A7"/>
    <w:rsid w:val="00E711CD"/>
    <w:rsid w:val="00E7157A"/>
    <w:rsid w:val="00E86A63"/>
    <w:rsid w:val="00EA18E5"/>
    <w:rsid w:val="00EA3422"/>
    <w:rsid w:val="00EA3848"/>
    <w:rsid w:val="00EA58AA"/>
    <w:rsid w:val="00EA65D6"/>
    <w:rsid w:val="00EA757B"/>
    <w:rsid w:val="00EA7CBF"/>
    <w:rsid w:val="00EB22E2"/>
    <w:rsid w:val="00EB2419"/>
    <w:rsid w:val="00EB33A7"/>
    <w:rsid w:val="00EB64EB"/>
    <w:rsid w:val="00EB7702"/>
    <w:rsid w:val="00EC1933"/>
    <w:rsid w:val="00EC5894"/>
    <w:rsid w:val="00EC65C5"/>
    <w:rsid w:val="00ED3BD2"/>
    <w:rsid w:val="00ED7457"/>
    <w:rsid w:val="00EE0A24"/>
    <w:rsid w:val="00EE1A5C"/>
    <w:rsid w:val="00EE1DB6"/>
    <w:rsid w:val="00EE21E5"/>
    <w:rsid w:val="00EE3607"/>
    <w:rsid w:val="00EE6FDB"/>
    <w:rsid w:val="00EE7786"/>
    <w:rsid w:val="00EF1234"/>
    <w:rsid w:val="00EF14D8"/>
    <w:rsid w:val="00EF2B02"/>
    <w:rsid w:val="00EF6595"/>
    <w:rsid w:val="00F00271"/>
    <w:rsid w:val="00F020BE"/>
    <w:rsid w:val="00F0267D"/>
    <w:rsid w:val="00F0564A"/>
    <w:rsid w:val="00F0713A"/>
    <w:rsid w:val="00F07C00"/>
    <w:rsid w:val="00F108C2"/>
    <w:rsid w:val="00F11C8B"/>
    <w:rsid w:val="00F11CD1"/>
    <w:rsid w:val="00F1270F"/>
    <w:rsid w:val="00F2278D"/>
    <w:rsid w:val="00F22EAA"/>
    <w:rsid w:val="00F244BF"/>
    <w:rsid w:val="00F3135A"/>
    <w:rsid w:val="00F40C5E"/>
    <w:rsid w:val="00F41DB9"/>
    <w:rsid w:val="00F45A0E"/>
    <w:rsid w:val="00F46D30"/>
    <w:rsid w:val="00F46F28"/>
    <w:rsid w:val="00F470ED"/>
    <w:rsid w:val="00F51396"/>
    <w:rsid w:val="00F52C50"/>
    <w:rsid w:val="00F57811"/>
    <w:rsid w:val="00F62602"/>
    <w:rsid w:val="00F63709"/>
    <w:rsid w:val="00F66EE9"/>
    <w:rsid w:val="00F739B4"/>
    <w:rsid w:val="00F75E07"/>
    <w:rsid w:val="00F838CA"/>
    <w:rsid w:val="00F85C9F"/>
    <w:rsid w:val="00F90871"/>
    <w:rsid w:val="00F91AA8"/>
    <w:rsid w:val="00F92D12"/>
    <w:rsid w:val="00F96919"/>
    <w:rsid w:val="00FA1F9F"/>
    <w:rsid w:val="00FA25A9"/>
    <w:rsid w:val="00FA2741"/>
    <w:rsid w:val="00FA5BF1"/>
    <w:rsid w:val="00FA6EC9"/>
    <w:rsid w:val="00FB0C14"/>
    <w:rsid w:val="00FB1B88"/>
    <w:rsid w:val="00FB56D1"/>
    <w:rsid w:val="00FB7513"/>
    <w:rsid w:val="00FC08B6"/>
    <w:rsid w:val="00FC18B5"/>
    <w:rsid w:val="00FC4827"/>
    <w:rsid w:val="00FC596D"/>
    <w:rsid w:val="00FC5A4C"/>
    <w:rsid w:val="00FD2099"/>
    <w:rsid w:val="00FD24DB"/>
    <w:rsid w:val="00FD5D15"/>
    <w:rsid w:val="00FD72DA"/>
    <w:rsid w:val="00FE056C"/>
    <w:rsid w:val="00FE37B1"/>
    <w:rsid w:val="00FE4F95"/>
    <w:rsid w:val="00FF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71641"/>
  <w15:docId w15:val="{D502B7DE-612C-4BAC-80AE-28C5F0C6F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4E5"/>
    <w:rPr>
      <w:rFonts w:ascii="Calisto MT" w:hAnsi="Calisto MT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4E5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7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57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7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520B"/>
    <w:rPr>
      <w:color w:val="1155CC"/>
      <w:u w:val="single"/>
    </w:rPr>
  </w:style>
  <w:style w:type="paragraph" w:customStyle="1" w:styleId="msonormal0">
    <w:name w:val="msonormal"/>
    <w:basedOn w:val="Normal"/>
    <w:rsid w:val="00A15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A1520B"/>
    <w:pPr>
      <w:shd w:val="clear" w:color="000000" w:fill="A6E3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A1520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Cs w:val="24"/>
      <w14:ligatures w14:val="none"/>
    </w:rPr>
  </w:style>
  <w:style w:type="paragraph" w:customStyle="1" w:styleId="xl67">
    <w:name w:val="xl67"/>
    <w:basedOn w:val="Normal"/>
    <w:rsid w:val="00A1520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kern w:val="0"/>
      <w:szCs w:val="24"/>
      <w:u w:val="single"/>
      <w14:ligatures w14:val="none"/>
    </w:rPr>
  </w:style>
  <w:style w:type="paragraph" w:customStyle="1" w:styleId="xl68">
    <w:name w:val="xl68"/>
    <w:basedOn w:val="Normal"/>
    <w:rsid w:val="00A1520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A1520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Cs w:val="24"/>
      <w14:ligatures w14:val="none"/>
    </w:rPr>
  </w:style>
  <w:style w:type="paragraph" w:customStyle="1" w:styleId="xl70">
    <w:name w:val="xl70"/>
    <w:basedOn w:val="Normal"/>
    <w:rsid w:val="00A15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Cs w:val="24"/>
      <w14:ligatures w14:val="none"/>
    </w:rPr>
  </w:style>
  <w:style w:type="paragraph" w:customStyle="1" w:styleId="xl71">
    <w:name w:val="xl71"/>
    <w:basedOn w:val="Normal"/>
    <w:rsid w:val="00A15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kern w:val="0"/>
      <w:szCs w:val="24"/>
      <w:u w:val="single"/>
      <w14:ligatures w14:val="none"/>
    </w:rPr>
  </w:style>
  <w:style w:type="paragraph" w:customStyle="1" w:styleId="xl72">
    <w:name w:val="xl72"/>
    <w:basedOn w:val="Normal"/>
    <w:rsid w:val="00A15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155CC"/>
      <w:kern w:val="0"/>
      <w:szCs w:val="24"/>
      <w:u w:val="single"/>
      <w14:ligatures w14:val="none"/>
    </w:rPr>
  </w:style>
  <w:style w:type="paragraph" w:customStyle="1" w:styleId="xl73">
    <w:name w:val="xl73"/>
    <w:basedOn w:val="Normal"/>
    <w:rsid w:val="00A1520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kern w:val="0"/>
      <w:szCs w:val="24"/>
      <w:u w:val="single"/>
      <w14:ligatures w14:val="none"/>
    </w:rPr>
  </w:style>
  <w:style w:type="paragraph" w:customStyle="1" w:styleId="xl74">
    <w:name w:val="xl74"/>
    <w:basedOn w:val="Normal"/>
    <w:rsid w:val="00A15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01DBE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D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1DBE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01DBE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B1348B"/>
    <w:pPr>
      <w:spacing w:after="0" w:line="240" w:lineRule="auto"/>
    </w:pPr>
  </w:style>
  <w:style w:type="table" w:styleId="TableGrid">
    <w:name w:val="Table Grid"/>
    <w:basedOn w:val="TableNormal"/>
    <w:uiPriority w:val="39"/>
    <w:rsid w:val="00587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4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B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B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064E5"/>
    <w:rPr>
      <w:rFonts w:ascii="Calisto MT" w:eastAsiaTheme="majorEastAsia" w:hAnsi="Calisto MT" w:cstheme="majorBidi"/>
      <w:b/>
      <w:sz w:val="32"/>
      <w:szCs w:val="32"/>
    </w:rPr>
  </w:style>
  <w:style w:type="table" w:styleId="PlainTable2">
    <w:name w:val="Plain Table 2"/>
    <w:basedOn w:val="TableNormal"/>
    <w:uiPriority w:val="42"/>
    <w:rsid w:val="00334F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34F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34F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334F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34F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34F2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7F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4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ixnio.com/flags-of-the-world/flag-of-uganda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hyperlink" Target="https://pixabay.com/en/kenya-flag-national-symbol-country-26952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BD27B839-9641-4CAF-8500-BC31D3CB6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wanguzi Moses</dc:creator>
  <cp:keywords/>
  <dc:description/>
  <cp:lastModifiedBy>Muwanguzi Moses</cp:lastModifiedBy>
  <cp:revision>9</cp:revision>
  <dcterms:created xsi:type="dcterms:W3CDTF">2023-08-20T08:24:00Z</dcterms:created>
  <dcterms:modified xsi:type="dcterms:W3CDTF">2023-09-2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7672a610073f44e6faa7971023d0bf2addd4e00b0b21907aa9a38b83685d4f</vt:lpwstr>
  </property>
</Properties>
</file>